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058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961"/>
        <w:gridCol w:w="1843"/>
      </w:tblGrid>
      <w:tr w:rsidR="00921093" w:rsidRPr="00EC0189" w14:paraId="4DC10011" w14:textId="77777777" w:rsidTr="00921093">
        <w:trPr>
          <w:cantSplit/>
          <w:trHeight w:val="58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D6ED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b/>
                <w:bCs/>
                <w:lang w:eastAsia="en-GB"/>
              </w:rPr>
            </w:pPr>
            <w:r w:rsidRPr="00EC0189">
              <w:rPr>
                <w:rFonts w:eastAsiaTheme="minorEastAsia" w:cstheme="minorHAnsi"/>
                <w:b/>
                <w:bCs/>
                <w:lang w:eastAsia="en-GB"/>
              </w:rPr>
              <w:t>COM-B category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2455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b/>
                <w:bCs/>
                <w:lang w:eastAsia="en-GB"/>
              </w:rPr>
            </w:pPr>
            <w:r w:rsidRPr="00EC0189">
              <w:rPr>
                <w:rFonts w:eastAsiaTheme="minorEastAsia" w:cstheme="minorHAnsi"/>
                <w:b/>
                <w:bCs/>
                <w:lang w:eastAsia="en-GB"/>
              </w:rPr>
              <w:t>Relevant co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68960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b/>
                <w:bCs/>
                <w:lang w:eastAsia="en-GB"/>
              </w:rPr>
            </w:pPr>
            <w:r w:rsidRPr="00EC0189">
              <w:rPr>
                <w:rFonts w:eastAsiaTheme="minorEastAsia" w:cstheme="minorHAnsi"/>
                <w:b/>
                <w:bCs/>
                <w:lang w:eastAsia="en-GB"/>
              </w:rPr>
              <w:t>Barrier or facilitator?</w:t>
            </w:r>
          </w:p>
        </w:tc>
      </w:tr>
      <w:tr w:rsidR="00921093" w:rsidRPr="00EC0189" w14:paraId="6B24E25E" w14:textId="77777777" w:rsidTr="00921093">
        <w:trPr>
          <w:cantSplit/>
          <w:trHeight w:val="586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02C5E00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Psychological capability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411EE6F7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Don’t know where to star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98F57B7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Barrier</w:t>
            </w:r>
          </w:p>
        </w:tc>
      </w:tr>
      <w:tr w:rsidR="00921093" w:rsidRPr="00EC0189" w14:paraId="50241359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010D16A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6E2ACAB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More knowledge and guidance</w:t>
            </w:r>
            <w:r w:rsidRPr="00EC0189">
              <w:rPr>
                <w:rFonts w:eastAsiaTheme="minorEastAsia" w:cstheme="minorHAnsi"/>
                <w:lang w:eastAsia="en-GB"/>
              </w:rPr>
              <w:t xml:space="preserve"> </w:t>
            </w: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from a trusted sourc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AB0150A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06FE1932" w14:textId="77777777" w:rsidTr="00921093">
        <w:trPr>
          <w:cantSplit/>
          <w:trHeight w:val="586"/>
        </w:trPr>
        <w:tc>
          <w:tcPr>
            <w:tcW w:w="1985" w:type="dxa"/>
            <w:vAlign w:val="center"/>
          </w:tcPr>
          <w:p w14:paraId="13071AC5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Physical capability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ABE74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Integration of techn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152C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4E9C1453" w14:textId="77777777" w:rsidTr="00921093">
        <w:trPr>
          <w:cantSplit/>
          <w:trHeight w:val="586"/>
        </w:trPr>
        <w:tc>
          <w:tcPr>
            <w:tcW w:w="1985" w:type="dxa"/>
            <w:vMerge w:val="restart"/>
            <w:vAlign w:val="center"/>
          </w:tcPr>
          <w:p w14:paraId="5D194F54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Social opportunity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2F054440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Social support and those around the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1812F4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62E9EFF0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54C48D64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13711BFC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Community, interactivity and relatednes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54B402D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4A63CDEE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43A6B21D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6D0BD9E6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Virtual interactivity, social support and a team environm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AB344D0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1F29F019" w14:textId="77777777" w:rsidTr="00921093">
        <w:trPr>
          <w:cantSplit/>
          <w:trHeight w:val="586"/>
        </w:trPr>
        <w:tc>
          <w:tcPr>
            <w:tcW w:w="1985" w:type="dxa"/>
            <w:vMerge w:val="restart"/>
            <w:vAlign w:val="center"/>
          </w:tcPr>
          <w:p w14:paraId="71E012BA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Physical opportunity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3C3B5FA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Life getting in the wa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D1940F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Barrier</w:t>
            </w:r>
          </w:p>
        </w:tc>
      </w:tr>
      <w:tr w:rsidR="00921093" w:rsidRPr="00EC0189" w14:paraId="277DE7BB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26ECB11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vAlign w:val="center"/>
          </w:tcPr>
          <w:p w14:paraId="6152C08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Physical environment</w:t>
            </w:r>
          </w:p>
        </w:tc>
        <w:tc>
          <w:tcPr>
            <w:tcW w:w="1843" w:type="dxa"/>
            <w:vAlign w:val="center"/>
          </w:tcPr>
          <w:p w14:paraId="3EB100F1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Barrier</w:t>
            </w:r>
          </w:p>
        </w:tc>
      </w:tr>
      <w:tr w:rsidR="00921093" w:rsidRPr="00EC0189" w14:paraId="21E4AF38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242FC40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57802B3D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Flexibility in accessibility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07B62C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4D84BEF9" w14:textId="77777777" w:rsidTr="00921093">
        <w:trPr>
          <w:cantSplit/>
          <w:trHeight w:val="586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5D22CD4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1B2A507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 xml:space="preserve">Lockdown restrictions </w:t>
            </w:r>
            <w:proofErr w:type="gramStart"/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as a result of</w:t>
            </w:r>
            <w:proofErr w:type="gramEnd"/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 xml:space="preserve"> Covid-1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15DFB76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1BAF7701" w14:textId="77777777" w:rsidTr="00921093">
        <w:trPr>
          <w:cantSplit/>
          <w:trHeight w:val="586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vAlign w:val="center"/>
          </w:tcPr>
          <w:p w14:paraId="789F3FE1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Reflective motivation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10628A62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Source of accountability and motiv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F639DF4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3E6F9D76" w14:textId="77777777" w:rsidTr="00921093">
        <w:trPr>
          <w:cantSplit/>
          <w:trHeight w:val="586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35752147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698A784F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Progress monitoring and biofeedback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0364E8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1972C84A" w14:textId="77777777" w:rsidTr="00921093">
        <w:trPr>
          <w:cantSplit/>
          <w:trHeight w:val="586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vAlign w:val="center"/>
          </w:tcPr>
          <w:p w14:paraId="5AF87A7B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Automatic motivation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097F94E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Enjoyment of the exercis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E80420C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4DF8543A" w14:textId="77777777" w:rsidTr="00921093">
        <w:trPr>
          <w:cantSplit/>
          <w:trHeight w:val="586"/>
        </w:trPr>
        <w:tc>
          <w:tcPr>
            <w:tcW w:w="1985" w:type="dxa"/>
            <w:vMerge/>
            <w:tcBorders>
              <w:top w:val="nil"/>
            </w:tcBorders>
            <w:vAlign w:val="center"/>
          </w:tcPr>
          <w:p w14:paraId="637A7128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b/>
                <w:bCs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6B540729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Variety is ke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A3A4DC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Facilitator</w:t>
            </w:r>
          </w:p>
        </w:tc>
      </w:tr>
      <w:tr w:rsidR="00921093" w:rsidRPr="00EC0189" w14:paraId="0BEBFB8E" w14:textId="77777777" w:rsidTr="00921093">
        <w:trPr>
          <w:cantSplit/>
          <w:trHeight w:val="586"/>
        </w:trPr>
        <w:tc>
          <w:tcPr>
            <w:tcW w:w="1985" w:type="dxa"/>
            <w:vMerge/>
            <w:vAlign w:val="center"/>
          </w:tcPr>
          <w:p w14:paraId="4AC419C6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b/>
                <w:bCs/>
                <w:lang w:eastAsia="en-GB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601D9F90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i/>
                <w:iCs/>
                <w:lang w:eastAsia="en-GB"/>
              </w:rPr>
            </w:pPr>
            <w:r w:rsidRPr="00EC0189">
              <w:rPr>
                <w:rFonts w:eastAsiaTheme="minorEastAsia" w:cstheme="minorHAnsi"/>
                <w:i/>
                <w:iCs/>
                <w:lang w:eastAsia="en-GB"/>
              </w:rPr>
              <w:t>Uncontrollable barri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B7F40F6" w14:textId="77777777" w:rsidR="00921093" w:rsidRPr="00EC0189" w:rsidRDefault="00921093" w:rsidP="00921093">
            <w:pPr>
              <w:spacing w:before="100" w:beforeAutospacing="1"/>
              <w:jc w:val="center"/>
              <w:rPr>
                <w:rFonts w:eastAsiaTheme="minorEastAsia" w:cstheme="minorHAnsi"/>
                <w:lang w:eastAsia="en-GB"/>
              </w:rPr>
            </w:pPr>
            <w:r w:rsidRPr="00EC0189">
              <w:rPr>
                <w:rFonts w:eastAsiaTheme="minorEastAsia" w:cstheme="minorHAnsi"/>
                <w:lang w:eastAsia="en-GB"/>
              </w:rPr>
              <w:t>Barrier</w:t>
            </w:r>
          </w:p>
        </w:tc>
      </w:tr>
    </w:tbl>
    <w:p w14:paraId="36F21D8F" w14:textId="28F6FDFA" w:rsidR="00921093" w:rsidRDefault="00921093" w:rsidP="00921093">
      <w:pPr>
        <w:jc w:val="center"/>
      </w:pPr>
      <w:r>
        <w:t xml:space="preserve">Supplementary Material </w:t>
      </w:r>
      <w:r w:rsidR="00364419">
        <w:t>one</w:t>
      </w:r>
    </w:p>
    <w:p w14:paraId="1A571525" w14:textId="77777777" w:rsidR="00921093" w:rsidRDefault="00921093" w:rsidP="00921093">
      <w:pPr>
        <w:jc w:val="center"/>
      </w:pPr>
    </w:p>
    <w:p w14:paraId="2EEC63B6" w14:textId="1F75B363" w:rsidR="00921093" w:rsidRDefault="00921093" w:rsidP="00921093">
      <w:pPr>
        <w:rPr>
          <w:rFonts w:eastAsia="Times New Roman" w:cstheme="minorHAnsi"/>
          <w:lang w:eastAsia="en-GB"/>
        </w:rPr>
      </w:pPr>
      <w:r w:rsidRPr="009E1003">
        <w:rPr>
          <w:b/>
          <w:bCs/>
        </w:rPr>
        <w:t xml:space="preserve">Table </w:t>
      </w:r>
      <w:r>
        <w:rPr>
          <w:rFonts w:eastAsia="Times New Roman" w:cstheme="minorHAnsi"/>
          <w:b/>
          <w:bCs/>
          <w:lang w:eastAsia="en-GB"/>
        </w:rPr>
        <w:t>1</w:t>
      </w:r>
      <w:r w:rsidR="006B3576">
        <w:rPr>
          <w:rFonts w:eastAsia="Times New Roman" w:cstheme="minorHAnsi"/>
          <w:lang w:eastAsia="en-GB"/>
        </w:rPr>
        <w:t>:</w:t>
      </w:r>
      <w:r>
        <w:rPr>
          <w:rFonts w:eastAsia="Times New Roman" w:cstheme="minorHAnsi"/>
          <w:lang w:eastAsia="en-GB"/>
        </w:rPr>
        <w:t xml:space="preserve"> Interactions between COM-B and interview codes, classified as barriers or facilitators.</w:t>
      </w:r>
    </w:p>
    <w:p w14:paraId="117D0026" w14:textId="77777777" w:rsidR="00921093" w:rsidRDefault="00921093" w:rsidP="00921093">
      <w:pPr>
        <w:jc w:val="center"/>
      </w:pPr>
    </w:p>
    <w:sectPr w:rsidR="00921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93"/>
    <w:rsid w:val="00046A71"/>
    <w:rsid w:val="00364419"/>
    <w:rsid w:val="005323E7"/>
    <w:rsid w:val="006B3576"/>
    <w:rsid w:val="0072241F"/>
    <w:rsid w:val="007966EA"/>
    <w:rsid w:val="00921093"/>
    <w:rsid w:val="009C5415"/>
    <w:rsid w:val="00B0682E"/>
    <w:rsid w:val="00B11BA2"/>
    <w:rsid w:val="00BA45FC"/>
    <w:rsid w:val="00E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76C7"/>
  <w15:chartTrackingRefBased/>
  <w15:docId w15:val="{2B3C1869-708D-7D4C-BE95-77EF3F92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0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0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6010DB96FFD488947823A543A1103" ma:contentTypeVersion="18" ma:contentTypeDescription="Create a new document." ma:contentTypeScope="" ma:versionID="e8edfc3c0d073ddcaccd18bc0a9d7b94">
  <xsd:schema xmlns:xsd="http://www.w3.org/2001/XMLSchema" xmlns:xs="http://www.w3.org/2001/XMLSchema" xmlns:p="http://schemas.microsoft.com/office/2006/metadata/properties" xmlns:ns3="d97483eb-b3f6-4e87-ba8f-af59a2c889fa" xmlns:ns4="8ca71960-3e0f-4b2c-8acc-7fb2452c8f4f" targetNamespace="http://schemas.microsoft.com/office/2006/metadata/properties" ma:root="true" ma:fieldsID="0d1020c6b86a95d2d337e7e28e3b57d4" ns3:_="" ns4:_="">
    <xsd:import namespace="d97483eb-b3f6-4e87-ba8f-af59a2c889fa"/>
    <xsd:import namespace="8ca71960-3e0f-4b2c-8acc-7fb2452c8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483eb-b3f6-4e87-ba8f-af59a2c88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71960-3e0f-4b2c-8acc-7fb2452c8f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7483eb-b3f6-4e87-ba8f-af59a2c889fa" xsi:nil="true"/>
  </documentManagement>
</p:properties>
</file>

<file path=customXml/itemProps1.xml><?xml version="1.0" encoding="utf-8"?>
<ds:datastoreItem xmlns:ds="http://schemas.openxmlformats.org/officeDocument/2006/customXml" ds:itemID="{C5F3B652-73BD-4E4A-988B-BBA03868A8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483eb-b3f6-4e87-ba8f-af59a2c889fa"/>
    <ds:schemaRef ds:uri="8ca71960-3e0f-4b2c-8acc-7fb2452c8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68D937-3234-4C9B-BC7A-60BA361CA3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83732C-FFD1-4438-A961-4757ECE9BAA5}">
  <ds:schemaRefs>
    <ds:schemaRef ds:uri="http://schemas.microsoft.com/office/infopath/2007/PartnerControls"/>
    <ds:schemaRef ds:uri="8ca71960-3e0f-4b2c-8acc-7fb2452c8f4f"/>
    <ds:schemaRef ds:uri="http://purl.org/dc/elements/1.1/"/>
    <ds:schemaRef ds:uri="http://schemas.microsoft.com/office/2006/documentManagement/types"/>
    <ds:schemaRef ds:uri="http://schemas.microsoft.com/office/2006/metadata/properties"/>
    <ds:schemaRef ds:uri="d97483eb-b3f6-4e87-ba8f-af59a2c889fa"/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wer</dc:creator>
  <cp:keywords/>
  <dc:description/>
  <cp:lastModifiedBy>Sofie Power</cp:lastModifiedBy>
  <cp:revision>2</cp:revision>
  <dcterms:created xsi:type="dcterms:W3CDTF">2024-04-12T11:17:00Z</dcterms:created>
  <dcterms:modified xsi:type="dcterms:W3CDTF">2024-04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6010DB96FFD488947823A543A1103</vt:lpwstr>
  </property>
</Properties>
</file>